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6E4C" w:rsidRDefault="009E6E4C" w:rsidP="009E6E4C">
      <w:pPr>
        <w:rPr>
          <w:i/>
          <w:color w:val="141413"/>
          <w:szCs w:val="21"/>
        </w:rPr>
      </w:pPr>
      <w:r w:rsidRPr="009E6E4C">
        <w:t xml:space="preserve">Table </w:t>
      </w:r>
      <w:r w:rsidR="00E22100">
        <w:t>S</w:t>
      </w:r>
      <w:r w:rsidR="006C1EF3">
        <w:t>5</w:t>
      </w:r>
      <w:r w:rsidRPr="009E6E4C">
        <w:t xml:space="preserve">. Unigenes of candidate gustatory receptors in </w:t>
      </w:r>
      <w:r w:rsidR="00727773" w:rsidRPr="00727773">
        <w:rPr>
          <w:i/>
          <w:color w:val="141413"/>
          <w:szCs w:val="21"/>
        </w:rPr>
        <w:t xml:space="preserve">Halyomorpha </w:t>
      </w:r>
      <w:bookmarkStart w:id="0" w:name="_GoBack"/>
      <w:bookmarkEnd w:id="0"/>
      <w:r w:rsidRPr="009E6E4C">
        <w:rPr>
          <w:i/>
          <w:color w:val="141413"/>
          <w:szCs w:val="21"/>
        </w:rPr>
        <w:t>halys</w:t>
      </w:r>
    </w:p>
    <w:p w:rsidR="009E6E4C" w:rsidRPr="009E6E4C" w:rsidRDefault="009E6E4C" w:rsidP="009E6E4C"/>
    <w:tbl>
      <w:tblPr>
        <w:tblW w:w="13907" w:type="dxa"/>
        <w:tblInd w:w="93" w:type="dxa"/>
        <w:tblLook w:val="04A0" w:firstRow="1" w:lastRow="0" w:firstColumn="1" w:lastColumn="0" w:noHBand="0" w:noVBand="1"/>
      </w:tblPr>
      <w:tblGrid>
        <w:gridCol w:w="1187"/>
        <w:gridCol w:w="1756"/>
        <w:gridCol w:w="777"/>
        <w:gridCol w:w="705"/>
        <w:gridCol w:w="850"/>
        <w:gridCol w:w="706"/>
        <w:gridCol w:w="1206"/>
        <w:gridCol w:w="6720"/>
      </w:tblGrid>
      <w:tr w:rsidR="009E6E4C" w:rsidRPr="009E6E4C" w:rsidTr="009E6E4C">
        <w:trPr>
          <w:trHeight w:val="270"/>
        </w:trPr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b/>
                <w:color w:val="000000"/>
                <w:sz w:val="21"/>
                <w:szCs w:val="20"/>
              </w:rPr>
            </w:pPr>
            <w:r w:rsidRPr="009E6E4C">
              <w:rPr>
                <w:rFonts w:eastAsia="宋体"/>
                <w:b/>
                <w:color w:val="000000"/>
                <w:sz w:val="21"/>
                <w:szCs w:val="20"/>
              </w:rPr>
              <w:t>Name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b/>
                <w:color w:val="000000"/>
                <w:sz w:val="21"/>
                <w:szCs w:val="20"/>
              </w:rPr>
            </w:pPr>
            <w:r w:rsidRPr="009E6E4C">
              <w:rPr>
                <w:rFonts w:eastAsia="宋体"/>
                <w:b/>
                <w:color w:val="000000"/>
                <w:sz w:val="21"/>
                <w:szCs w:val="20"/>
              </w:rPr>
              <w:t>Unigene reference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b/>
                <w:color w:val="000000"/>
                <w:sz w:val="21"/>
                <w:szCs w:val="20"/>
              </w:rPr>
            </w:pPr>
            <w:r w:rsidRPr="009E6E4C">
              <w:rPr>
                <w:rFonts w:eastAsia="宋体"/>
                <w:b/>
                <w:color w:val="000000"/>
                <w:sz w:val="21"/>
                <w:szCs w:val="20"/>
              </w:rPr>
              <w:t>length</w:t>
            </w:r>
          </w:p>
          <w:p w:rsidR="009E6E4C" w:rsidRPr="009E6E4C" w:rsidRDefault="009E6E4C" w:rsidP="00754E65">
            <w:pPr>
              <w:jc w:val="both"/>
              <w:rPr>
                <w:rFonts w:eastAsia="宋体"/>
                <w:b/>
                <w:color w:val="000000"/>
                <w:sz w:val="21"/>
                <w:szCs w:val="20"/>
              </w:rPr>
            </w:pPr>
            <w:r w:rsidRPr="009E6E4C">
              <w:rPr>
                <w:rFonts w:eastAsia="宋体"/>
                <w:b/>
                <w:color w:val="000000"/>
                <w:sz w:val="21"/>
                <w:szCs w:val="20"/>
              </w:rPr>
              <w:t>(nt)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b/>
                <w:color w:val="000000"/>
                <w:sz w:val="21"/>
                <w:szCs w:val="20"/>
              </w:rPr>
            </w:pPr>
            <w:r w:rsidRPr="009E6E4C">
              <w:rPr>
                <w:rFonts w:eastAsia="宋体"/>
                <w:b/>
                <w:color w:val="000000"/>
                <w:sz w:val="21"/>
                <w:szCs w:val="20"/>
              </w:rPr>
              <w:t>ORF</w:t>
            </w:r>
          </w:p>
          <w:p w:rsidR="009E6E4C" w:rsidRPr="009E6E4C" w:rsidRDefault="009E6E4C" w:rsidP="00754E65">
            <w:pPr>
              <w:jc w:val="both"/>
              <w:rPr>
                <w:rFonts w:eastAsia="宋体"/>
                <w:b/>
                <w:color w:val="000000"/>
                <w:sz w:val="21"/>
                <w:szCs w:val="20"/>
              </w:rPr>
            </w:pPr>
            <w:r w:rsidRPr="009E6E4C">
              <w:rPr>
                <w:rFonts w:eastAsia="宋体"/>
                <w:b/>
                <w:color w:val="000000"/>
                <w:sz w:val="21"/>
                <w:szCs w:val="20"/>
              </w:rPr>
              <w:t>(aa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b/>
                <w:color w:val="000000"/>
                <w:sz w:val="21"/>
                <w:szCs w:val="20"/>
              </w:rPr>
            </w:pPr>
            <w:r w:rsidRPr="009E6E4C">
              <w:rPr>
                <w:rFonts w:eastAsia="宋体"/>
                <w:b/>
                <w:color w:val="000000"/>
                <w:sz w:val="21"/>
                <w:szCs w:val="20"/>
              </w:rPr>
              <w:t>Status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b/>
                <w:color w:val="000000"/>
                <w:sz w:val="21"/>
                <w:szCs w:val="20"/>
              </w:rPr>
            </w:pPr>
            <w:r w:rsidRPr="009E6E4C">
              <w:rPr>
                <w:rFonts w:eastAsia="宋体"/>
                <w:b/>
                <w:color w:val="000000"/>
                <w:sz w:val="21"/>
                <w:szCs w:val="20"/>
              </w:rPr>
              <w:t>TMD</w:t>
            </w:r>
          </w:p>
          <w:p w:rsidR="009E6E4C" w:rsidRPr="009E6E4C" w:rsidRDefault="009E6E4C" w:rsidP="00754E65">
            <w:pPr>
              <w:jc w:val="both"/>
              <w:rPr>
                <w:rFonts w:eastAsia="宋体"/>
                <w:b/>
                <w:color w:val="000000"/>
                <w:sz w:val="21"/>
                <w:szCs w:val="20"/>
              </w:rPr>
            </w:pPr>
            <w:r w:rsidRPr="009E6E4C">
              <w:rPr>
                <w:rFonts w:eastAsia="宋体"/>
                <w:b/>
                <w:color w:val="000000"/>
                <w:sz w:val="21"/>
                <w:szCs w:val="20"/>
              </w:rPr>
              <w:t>(No)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b/>
                <w:color w:val="000000"/>
                <w:sz w:val="21"/>
                <w:szCs w:val="20"/>
              </w:rPr>
            </w:pPr>
            <w:r w:rsidRPr="009E6E4C">
              <w:rPr>
                <w:rFonts w:eastAsia="宋体"/>
                <w:b/>
                <w:color w:val="000000"/>
                <w:sz w:val="21"/>
                <w:szCs w:val="20"/>
              </w:rPr>
              <w:t>E_value</w:t>
            </w:r>
          </w:p>
        </w:tc>
        <w:tc>
          <w:tcPr>
            <w:tcW w:w="6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b/>
                <w:color w:val="000000"/>
                <w:sz w:val="21"/>
                <w:szCs w:val="20"/>
              </w:rPr>
            </w:pPr>
            <w:r w:rsidRPr="009E6E4C">
              <w:rPr>
                <w:rFonts w:eastAsia="宋体"/>
                <w:b/>
                <w:color w:val="000000"/>
                <w:sz w:val="21"/>
                <w:szCs w:val="20"/>
              </w:rPr>
              <w:t>Best blastx hit</w:t>
            </w:r>
          </w:p>
        </w:tc>
      </w:tr>
      <w:tr w:rsidR="009E6E4C" w:rsidRPr="009E6E4C" w:rsidTr="009E6E4C">
        <w:trPr>
          <w:trHeight w:val="270"/>
        </w:trPr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HhalGR1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CL296.Contig1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1656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44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Full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6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0</w:t>
            </w:r>
          </w:p>
        </w:tc>
        <w:tc>
          <w:tcPr>
            <w:tcW w:w="6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XP_014277282.1 PREDICTED: gustatory receptor for sugar taste 64f-like isoform X1 [Halyomorpha halys]</w:t>
            </w:r>
          </w:p>
        </w:tc>
      </w:tr>
      <w:tr w:rsidR="009E6E4C" w:rsidRPr="009E6E4C" w:rsidTr="009E6E4C">
        <w:trPr>
          <w:trHeight w:val="27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HhalGR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CL296.Contig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163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4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Full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0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XP_014277283.1 PREDICTED: gustatory receptor for sugar taste 64f-like isoform X2 [Halyomorpha halys]</w:t>
            </w:r>
          </w:p>
        </w:tc>
      </w:tr>
      <w:tr w:rsidR="009E6E4C" w:rsidRPr="009E6E4C" w:rsidTr="009E6E4C">
        <w:trPr>
          <w:trHeight w:val="27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HhalGR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CL5408.Contig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126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4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3' lost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8.00E-120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XP_014281823.1 PREDICTED: uncharacterized protein LOC106684328 isoform X1 [Halyomorpha halys]</w:t>
            </w:r>
          </w:p>
        </w:tc>
      </w:tr>
      <w:tr w:rsidR="009E6E4C" w:rsidRPr="009E6E4C" w:rsidTr="009E6E4C">
        <w:trPr>
          <w:trHeight w:val="27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HhalGR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Unigene1426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126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4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5' lost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0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XP_014282852.1 PREDICTED: gustatory receptor 68a-like [Halyomorpha halys]</w:t>
            </w:r>
          </w:p>
        </w:tc>
      </w:tr>
      <w:tr w:rsidR="009E6E4C" w:rsidRPr="009E6E4C" w:rsidTr="009E6E4C">
        <w:trPr>
          <w:trHeight w:val="27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HhalGR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CL4278.Contig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161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3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Full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0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APX56326.1 gustatory and odorant receptor 24-like protein isoform X1 [Halyomorpha halys]</w:t>
            </w:r>
          </w:p>
        </w:tc>
      </w:tr>
      <w:tr w:rsidR="009E6E4C" w:rsidRPr="009E6E4C" w:rsidTr="009E6E4C">
        <w:trPr>
          <w:trHeight w:val="27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HhalGR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Unigene1607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158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3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Full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0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XP_014279286.1 PREDICTED: putative gustatory receptor 22f [Halyomorpha halys]</w:t>
            </w:r>
          </w:p>
        </w:tc>
      </w:tr>
      <w:tr w:rsidR="009E6E4C" w:rsidRPr="009E6E4C" w:rsidTr="009E6E4C">
        <w:trPr>
          <w:trHeight w:val="27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HhalGR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CL1071.Contig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164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3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5' lost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2.00E-120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XP_014285045.1 PREDICTED: gustatory receptor for bitter taste 66a-like isoform X4 [Halyomorpha halys]</w:t>
            </w:r>
          </w:p>
        </w:tc>
      </w:tr>
      <w:tr w:rsidR="009E6E4C" w:rsidRPr="009E6E4C" w:rsidTr="009E6E4C">
        <w:trPr>
          <w:trHeight w:val="27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HhalGR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CL1071.Contig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150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3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5' lost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0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XP_014285044.1 PREDICTED: gustatory receptor for bitter taste 66a-like isoform X3 [Halyomorpha halys]</w:t>
            </w:r>
          </w:p>
        </w:tc>
      </w:tr>
      <w:tr w:rsidR="009E6E4C" w:rsidRPr="009E6E4C" w:rsidTr="009E6E4C">
        <w:trPr>
          <w:trHeight w:val="27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HhalGR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CL1071.Contig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160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3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5' lost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0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XP_014285043.1 PREDICTED: uncharacterized protein LOC106686328 isoform X2 [Halyomorpha halys]</w:t>
            </w:r>
          </w:p>
        </w:tc>
      </w:tr>
      <w:tr w:rsidR="009E6E4C" w:rsidRPr="009E6E4C" w:rsidTr="009E6E4C">
        <w:trPr>
          <w:trHeight w:val="27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HhalGR1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CL4278.Contig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117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3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5' lost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0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XP_014271842.1 PREDICTED: gustatory and odorant receptor 22-like isoform X2 [Halyomorpha halys]</w:t>
            </w:r>
          </w:p>
        </w:tc>
      </w:tr>
      <w:tr w:rsidR="009E6E4C" w:rsidRPr="009E6E4C" w:rsidTr="009E6E4C">
        <w:trPr>
          <w:trHeight w:val="27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HhalGR1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CL2302.Contig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104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3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5' lost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0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XP_014271840.1 PREDICTED: gustatory and odorant receptor 24-like isoform X4 [Halyomorpha halys]</w:t>
            </w:r>
          </w:p>
        </w:tc>
      </w:tr>
      <w:tr w:rsidR="009E6E4C" w:rsidRPr="009E6E4C" w:rsidTr="009E6E4C">
        <w:trPr>
          <w:trHeight w:val="27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lastRenderedPageBreak/>
              <w:t>HhalGR1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CL5408.Contig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87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2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5' lost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5E-133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XP_014281823.1 PREDICTED: uncharacterized protein LOC106684328 isoform X1 [Halyomorpha halys]</w:t>
            </w:r>
          </w:p>
        </w:tc>
      </w:tr>
      <w:tr w:rsidR="009E6E4C" w:rsidRPr="009E6E4C" w:rsidTr="009E6E4C">
        <w:trPr>
          <w:trHeight w:val="27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HhalGR1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Unigene1685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49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1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5',3' lost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7.00E-93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XP_014281153.1 PREDICTED: gustatory and odorant receptor 63a-like [Halyomorpha halys]</w:t>
            </w:r>
          </w:p>
        </w:tc>
      </w:tr>
      <w:tr w:rsidR="009E6E4C" w:rsidRPr="009E6E4C" w:rsidTr="009E6E4C">
        <w:trPr>
          <w:trHeight w:val="27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HhalGR1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CL1071.Contig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98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1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5' lost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2.00E-88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XP_014285041.1 PREDICTED: uncharacterized protein LOC106686328 isoform X1 [Halyomorpha halys]</w:t>
            </w:r>
          </w:p>
        </w:tc>
      </w:tr>
      <w:tr w:rsidR="009E6E4C" w:rsidRPr="009E6E4C" w:rsidTr="009E6E4C">
        <w:trPr>
          <w:trHeight w:val="270"/>
        </w:trPr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HhalGR15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CL5247.Contig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37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1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5' lost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1.00E-23</w:t>
            </w:r>
          </w:p>
        </w:tc>
        <w:tc>
          <w:tcPr>
            <w:tcW w:w="6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6E4C" w:rsidRPr="009E6E4C" w:rsidRDefault="009E6E4C" w:rsidP="00754E65">
            <w:pPr>
              <w:jc w:val="both"/>
              <w:rPr>
                <w:rFonts w:eastAsia="宋体"/>
                <w:sz w:val="22"/>
                <w:szCs w:val="22"/>
              </w:rPr>
            </w:pPr>
            <w:r w:rsidRPr="009E6E4C">
              <w:rPr>
                <w:rFonts w:eastAsia="宋体"/>
                <w:sz w:val="22"/>
                <w:szCs w:val="22"/>
              </w:rPr>
              <w:t>XP_014287605.1 PREDICTED: putative gustatory receptor 28a isoform X1 [Halyomorpha halys]</w:t>
            </w:r>
          </w:p>
        </w:tc>
      </w:tr>
    </w:tbl>
    <w:p w:rsidR="009E6E4C" w:rsidRPr="009E6E4C" w:rsidRDefault="009E6E4C" w:rsidP="009E6E4C"/>
    <w:p w:rsidR="009E6E4C" w:rsidRPr="009E6E4C" w:rsidRDefault="009E6E4C" w:rsidP="009E6E4C"/>
    <w:p w:rsidR="007C3A89" w:rsidRPr="009E6E4C" w:rsidRDefault="007C3A89"/>
    <w:sectPr w:rsidR="007C3A89" w:rsidRPr="009E6E4C" w:rsidSect="009E6E4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849BF" w:rsidRDefault="007849BF" w:rsidP="009E6E4C">
      <w:r>
        <w:separator/>
      </w:r>
    </w:p>
  </w:endnote>
  <w:endnote w:type="continuationSeparator" w:id="0">
    <w:p w:rsidR="007849BF" w:rsidRDefault="007849BF" w:rsidP="009E6E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849BF" w:rsidRDefault="007849BF" w:rsidP="009E6E4C">
      <w:r>
        <w:separator/>
      </w:r>
    </w:p>
  </w:footnote>
  <w:footnote w:type="continuationSeparator" w:id="0">
    <w:p w:rsidR="007849BF" w:rsidRDefault="007849BF" w:rsidP="009E6E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3E08"/>
    <w:rsid w:val="00013E08"/>
    <w:rsid w:val="00160AA1"/>
    <w:rsid w:val="006C1EF3"/>
    <w:rsid w:val="00727773"/>
    <w:rsid w:val="007849BF"/>
    <w:rsid w:val="007C3A89"/>
    <w:rsid w:val="009E6E4C"/>
    <w:rsid w:val="00B66FFB"/>
    <w:rsid w:val="00E22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E6C0E5C-1BF6-436F-A67E-88749244D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E6E4C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6E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E6E4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E6E4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E6E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6</Words>
  <Characters>1918</Characters>
  <Application>Microsoft Office Word</Application>
  <DocSecurity>0</DocSecurity>
  <Lines>15</Lines>
  <Paragraphs>4</Paragraphs>
  <ScaleCrop>false</ScaleCrop>
  <Company/>
  <LinksUpToDate>false</LinksUpToDate>
  <CharactersWithSpaces>2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</dc:creator>
  <cp:keywords/>
  <dc:description/>
  <cp:lastModifiedBy>Y</cp:lastModifiedBy>
  <cp:revision>5</cp:revision>
  <dcterms:created xsi:type="dcterms:W3CDTF">2019-09-05T09:13:00Z</dcterms:created>
  <dcterms:modified xsi:type="dcterms:W3CDTF">2020-02-22T06:31:00Z</dcterms:modified>
</cp:coreProperties>
</file>